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12DC3" w14:textId="35C63359" w:rsidR="00FE6E41" w:rsidRPr="00E44B20" w:rsidRDefault="00FE6E41" w:rsidP="00FE6E4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852D54">
        <w:rPr>
          <w:rFonts w:ascii="Arial" w:hAnsi="Arial" w:cs="Arial"/>
          <w:b/>
          <w:bCs/>
          <w:sz w:val="22"/>
          <w:szCs w:val="22"/>
        </w:rPr>
        <w:t>2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 xml:space="preserve"> Table</w:t>
      </w:r>
      <w:r w:rsidRPr="00E44B20">
        <w:rPr>
          <w:rFonts w:ascii="Arial" w:hAnsi="Arial" w:cs="Arial"/>
          <w:b/>
          <w:bCs/>
          <w:sz w:val="22"/>
          <w:szCs w:val="22"/>
        </w:rPr>
        <w:t xml:space="preserve">. </w:t>
      </w:r>
      <w:r w:rsidR="00065422">
        <w:rPr>
          <w:rFonts w:ascii="Arial" w:hAnsi="Arial" w:cs="Arial"/>
          <w:b/>
          <w:bCs/>
          <w:sz w:val="22"/>
          <w:szCs w:val="22"/>
        </w:rPr>
        <w:t>Final disposition and mortality</w:t>
      </w:r>
      <w:r w:rsidRPr="00E44B20">
        <w:rPr>
          <w:rFonts w:ascii="Arial" w:hAnsi="Arial" w:cs="Arial"/>
          <w:b/>
          <w:bCs/>
          <w:sz w:val="22"/>
          <w:szCs w:val="22"/>
        </w:rPr>
        <w:t xml:space="preserve"> for children who </w:t>
      </w:r>
      <w:r w:rsidR="00736587">
        <w:rPr>
          <w:rFonts w:ascii="Arial" w:hAnsi="Arial" w:cs="Arial"/>
          <w:b/>
          <w:bCs/>
          <w:sz w:val="22"/>
          <w:szCs w:val="22"/>
        </w:rPr>
        <w:t>did</w:t>
      </w:r>
      <w:r w:rsidRPr="00E44B20">
        <w:rPr>
          <w:rFonts w:ascii="Arial" w:hAnsi="Arial" w:cs="Arial"/>
          <w:b/>
          <w:bCs/>
          <w:sz w:val="22"/>
          <w:szCs w:val="22"/>
        </w:rPr>
        <w:t xml:space="preserve"> and did not receive bCPAP, by study site.</w:t>
      </w:r>
    </w:p>
    <w:tbl>
      <w:tblPr>
        <w:tblW w:w="10525" w:type="dxa"/>
        <w:tblLook w:val="04A0" w:firstRow="1" w:lastRow="0" w:firstColumn="1" w:lastColumn="0" w:noHBand="0" w:noVBand="1"/>
      </w:tblPr>
      <w:tblGrid>
        <w:gridCol w:w="2155"/>
        <w:gridCol w:w="1260"/>
        <w:gridCol w:w="1260"/>
        <w:gridCol w:w="1170"/>
        <w:gridCol w:w="1170"/>
        <w:gridCol w:w="1260"/>
        <w:gridCol w:w="1080"/>
        <w:gridCol w:w="1170"/>
      </w:tblGrid>
      <w:tr w:rsidR="00FE6E41" w:rsidRPr="0095786E" w14:paraId="500B317E" w14:textId="77777777" w:rsidTr="00024766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57305" w14:textId="77777777" w:rsidR="00FE6E41" w:rsidRPr="0095786E" w:rsidRDefault="00FE6E41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tudy sit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A7749" w14:textId="77777777" w:rsidR="00FE6E41" w:rsidRPr="0095786E" w:rsidRDefault="00FE6E41" w:rsidP="00024766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5786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KU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95786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(n=110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EF7B8" w14:textId="77777777" w:rsidR="00FE6E41" w:rsidRPr="0095786E" w:rsidRDefault="00FE6E41" w:rsidP="00024766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SH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r w:rsidRPr="0095786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(n=55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243A3" w14:textId="77777777" w:rsidR="00FE6E41" w:rsidRPr="0095786E" w:rsidRDefault="00FE6E41" w:rsidP="00024766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verall (n=165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96602" w14:textId="77777777" w:rsidR="00FE6E41" w:rsidRPr="0095786E" w:rsidRDefault="00FE6E41" w:rsidP="00024766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FE6E41" w:rsidRPr="0095786E" w14:paraId="249457FD" w14:textId="77777777" w:rsidTr="00024766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695A6" w14:textId="77777777" w:rsidR="00FE6E41" w:rsidRPr="0095786E" w:rsidRDefault="00FE6E41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7EA34" w14:textId="77777777" w:rsidR="00FE6E41" w:rsidRPr="0095786E" w:rsidRDefault="00FE6E41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o bCPA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0B21E" w14:textId="77777777" w:rsidR="00FE6E41" w:rsidRPr="0095786E" w:rsidRDefault="00FE6E41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bCPA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E11F2" w14:textId="77777777" w:rsidR="00FE6E41" w:rsidRPr="0095786E" w:rsidRDefault="00FE6E41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o bCPA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36415" w14:textId="77777777" w:rsidR="00FE6E41" w:rsidRPr="0095786E" w:rsidRDefault="00FE6E41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bCPA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33413" w14:textId="77777777" w:rsidR="00FE6E41" w:rsidRPr="0095786E" w:rsidRDefault="00FE6E41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o bCP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18A74" w14:textId="77777777" w:rsidR="00FE6E41" w:rsidRPr="0095786E" w:rsidRDefault="00FE6E41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bCPAP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95DE8" w14:textId="77777777" w:rsidR="00FE6E41" w:rsidRPr="0095786E" w:rsidRDefault="00FE6E41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E6E41" w:rsidRPr="0095786E" w14:paraId="08F4BEDC" w14:textId="77777777" w:rsidTr="00024766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03C0E" w14:textId="77777777" w:rsidR="00FE6E41" w:rsidRPr="0095786E" w:rsidRDefault="00FE6E41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CD94D" w14:textId="77777777" w:rsidR="00FE6E41" w:rsidRPr="0095786E" w:rsidRDefault="00FE6E41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60833">
              <w:rPr>
                <w:rFonts w:ascii="Aptos Narrow" w:hAnsi="Aptos Narrow"/>
                <w:color w:val="000000"/>
                <w:sz w:val="22"/>
                <w:szCs w:val="22"/>
              </w:rPr>
              <w:t xml:space="preserve">n = 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92E3F" w14:textId="77777777" w:rsidR="00FE6E41" w:rsidRPr="0095786E" w:rsidRDefault="00FE6E41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60833">
              <w:rPr>
                <w:rFonts w:ascii="Aptos Narrow" w:hAnsi="Aptos Narrow"/>
                <w:color w:val="000000"/>
                <w:sz w:val="22"/>
                <w:szCs w:val="22"/>
              </w:rPr>
              <w:t xml:space="preserve">n = 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00778" w14:textId="77777777" w:rsidR="00FE6E41" w:rsidRPr="0095786E" w:rsidRDefault="00FE6E41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60833">
              <w:rPr>
                <w:rFonts w:ascii="Aptos Narrow" w:hAnsi="Aptos Narrow"/>
                <w:color w:val="000000"/>
                <w:sz w:val="22"/>
                <w:szCs w:val="22"/>
              </w:rPr>
              <w:t xml:space="preserve">n = 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B659B" w14:textId="77777777" w:rsidR="00FE6E41" w:rsidRPr="0095786E" w:rsidRDefault="00FE6E41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60833">
              <w:rPr>
                <w:rFonts w:ascii="Aptos Narrow" w:hAnsi="Aptos Narrow"/>
                <w:color w:val="000000"/>
                <w:sz w:val="22"/>
                <w:szCs w:val="22"/>
              </w:rPr>
              <w:t xml:space="preserve">n = 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5AB12" w14:textId="77777777" w:rsidR="00FE6E41" w:rsidRPr="0095786E" w:rsidRDefault="00FE6E41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60833">
              <w:rPr>
                <w:rFonts w:ascii="Aptos Narrow" w:hAnsi="Aptos Narrow"/>
                <w:color w:val="000000"/>
                <w:sz w:val="22"/>
                <w:szCs w:val="22"/>
              </w:rPr>
              <w:t xml:space="preserve">n = 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0C17B" w14:textId="77777777" w:rsidR="00FE6E41" w:rsidRPr="0095786E" w:rsidRDefault="00FE6E41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60833">
              <w:rPr>
                <w:rFonts w:ascii="Aptos Narrow" w:hAnsi="Aptos Narrow"/>
                <w:color w:val="000000"/>
                <w:sz w:val="22"/>
                <w:szCs w:val="22"/>
              </w:rPr>
              <w:t xml:space="preserve">n = 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B73C3" w14:textId="77777777" w:rsidR="00FE6E41" w:rsidRPr="0095786E" w:rsidRDefault="00FE6E41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n = </w:t>
            </w:r>
            <w:r w:rsidRPr="004F3D91">
              <w:rPr>
                <w:rFonts w:ascii="Aptos Narrow" w:hAnsi="Aptos Narrow"/>
                <w:color w:val="000000"/>
                <w:sz w:val="22"/>
                <w:szCs w:val="22"/>
              </w:rPr>
              <w:t>165</w:t>
            </w:r>
          </w:p>
        </w:tc>
      </w:tr>
      <w:tr w:rsidR="00FE6E41" w:rsidRPr="0095786E" w14:paraId="60D3F369" w14:textId="77777777" w:rsidTr="00024766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FC4DE" w14:textId="77777777" w:rsidR="00FE6E41" w:rsidRPr="001E583C" w:rsidRDefault="00FE6E41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1E583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Final disposition, 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5C04958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CCAA6DB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570235C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A094761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1042E9A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87CA608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0FA63D0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FE6E41" w:rsidRPr="0095786E" w14:paraId="4280970D" w14:textId="77777777" w:rsidTr="00024766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DDC9C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 xml:space="preserve">   Discharged to home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07521DF" w14:textId="594DF90C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55 (8</w:t>
            </w:r>
            <w:r w:rsidR="00ED5DF1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8A10948" w14:textId="1FD31C64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35 (7</w:t>
            </w:r>
            <w:r w:rsidR="00ED5DF1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4EDDB82" w14:textId="4F9DDD1B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4 (33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40AF316" w14:textId="67D468F8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14 (3</w:t>
            </w:r>
            <w:r w:rsidR="00ED5DF1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31C87F4" w14:textId="0B2A85B2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59 (7</w:t>
            </w:r>
            <w:r w:rsidR="00ED5DF1"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8988A4F" w14:textId="647F284E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49 (5</w:t>
            </w:r>
            <w:r w:rsidR="00ED5DF1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EFEDD66" w14:textId="1303726D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108 (6</w:t>
            </w:r>
            <w:r w:rsidR="00ED5DF1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</w:tr>
      <w:tr w:rsidR="00FE6E41" w:rsidRPr="0095786E" w14:paraId="0BB65D9C" w14:textId="77777777" w:rsidTr="00024766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FB772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 xml:space="preserve">   Transferred to another hospital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39D7590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2 (3.1)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AB41DC1" w14:textId="4E6E07EE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6 (13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AE66C79" w14:textId="3A679978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5 (4</w:t>
            </w:r>
            <w:r w:rsidR="00ED5DF1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4DC456F" w14:textId="06B0FC35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10 (23)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1608752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7 (9.1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F342004" w14:textId="71D6FE08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16 (18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DBD2160" w14:textId="466A2718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23 (1</w:t>
            </w:r>
            <w:r w:rsidR="00ED5DF1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</w:tr>
      <w:tr w:rsidR="00FE6E41" w:rsidRPr="0095786E" w14:paraId="33C0A2A0" w14:textId="77777777" w:rsidTr="00024766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1D534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 xml:space="preserve">   Left against medical advice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8CD1A30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6 (9.2)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F72654D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3 (6.7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2A507DA" w14:textId="210EB56D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3 (25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02AF79C" w14:textId="12B746DC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11 (2</w:t>
            </w:r>
            <w:r w:rsidR="00ED5DF1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B69E519" w14:textId="112EC570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9 (1</w:t>
            </w:r>
            <w:r w:rsidR="00ED5DF1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886F096" w14:textId="2E9CBDFE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14 (1</w:t>
            </w:r>
            <w:r w:rsidR="00ED5DF1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BC871BF" w14:textId="4AD084C5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23 (1</w:t>
            </w:r>
            <w:r w:rsidR="00ED5DF1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</w:tr>
      <w:tr w:rsidR="00FE6E41" w:rsidRPr="0095786E" w14:paraId="0336856C" w14:textId="77777777" w:rsidTr="00024766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B9FBB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 xml:space="preserve">   Died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49B86FA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2 (3.1)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D95E794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1 (2.2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AE22148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023C569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7592989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2 (2.6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29B1ED3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1 (1.1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3FA4505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3 (1.8)</w:t>
            </w:r>
          </w:p>
        </w:tc>
      </w:tr>
      <w:tr w:rsidR="00FE6E41" w:rsidRPr="0095786E" w14:paraId="23ED73C8" w14:textId="77777777" w:rsidTr="00024766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937FB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 xml:space="preserve">   Lost to follow 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5776C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32F8A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3C202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6B0C0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8 (18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7906A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C041C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8 (9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6523B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8 (4.9)</w:t>
            </w:r>
          </w:p>
        </w:tc>
      </w:tr>
      <w:tr w:rsidR="00FE6E41" w:rsidRPr="0095786E" w14:paraId="0EEB3651" w14:textId="77777777" w:rsidTr="00024766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F8B08" w14:textId="77777777" w:rsidR="00FE6E41" w:rsidRPr="001E583C" w:rsidRDefault="00FE6E41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1E583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bCPAP treatment failure, 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5A7C5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1FFB1" w14:textId="728E3C3E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8 (1</w:t>
            </w:r>
            <w:r w:rsidR="00ED5DF1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AFBF3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05A2A" w14:textId="69A7DA1B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11 (2</w:t>
            </w:r>
            <w:r w:rsidR="00ED5DF1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FE2A2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657D7" w14:textId="68643BE3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19 (2</w:t>
            </w:r>
            <w:r w:rsidR="00ED5DF1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497AA" w14:textId="77777777" w:rsidR="00FE6E41" w:rsidRPr="0095786E" w:rsidRDefault="00FE6E41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5786E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</w:tbl>
    <w:p w14:paraId="708F87EE" w14:textId="77777777" w:rsidR="00FE6E41" w:rsidRPr="0055114C" w:rsidRDefault="00FE6E41" w:rsidP="00FE6E41">
      <w:pPr>
        <w:rPr>
          <w:rFonts w:ascii="Arial" w:hAnsi="Arial" w:cs="Arial"/>
          <w:sz w:val="20"/>
          <w:szCs w:val="20"/>
        </w:rPr>
      </w:pPr>
      <w:proofErr w:type="spellStart"/>
      <w:r w:rsidRPr="0055114C">
        <w:rPr>
          <w:rFonts w:ascii="Arial" w:hAnsi="Arial" w:cs="Arial"/>
          <w:sz w:val="20"/>
          <w:szCs w:val="20"/>
          <w:vertAlign w:val="superscript"/>
        </w:rPr>
        <w:t>a</w:t>
      </w:r>
      <w:r w:rsidRPr="0055114C">
        <w:rPr>
          <w:rFonts w:ascii="Arial" w:hAnsi="Arial" w:cs="Arial"/>
          <w:sz w:val="20"/>
          <w:szCs w:val="20"/>
        </w:rPr>
        <w:t>AKU</w:t>
      </w:r>
      <w:proofErr w:type="spellEnd"/>
      <w:r w:rsidRPr="0055114C">
        <w:rPr>
          <w:rFonts w:ascii="Arial" w:hAnsi="Arial" w:cs="Arial"/>
          <w:sz w:val="20"/>
          <w:szCs w:val="20"/>
        </w:rPr>
        <w:t>: Aga Khan University Hospital</w:t>
      </w:r>
    </w:p>
    <w:p w14:paraId="4D5EB2BE" w14:textId="77777777" w:rsidR="00FE6E41" w:rsidRPr="0055114C" w:rsidRDefault="00FE6E41" w:rsidP="00FE6E41">
      <w:pPr>
        <w:rPr>
          <w:rFonts w:ascii="Arial" w:hAnsi="Arial" w:cs="Arial"/>
          <w:sz w:val="20"/>
          <w:szCs w:val="20"/>
        </w:rPr>
      </w:pPr>
      <w:proofErr w:type="spellStart"/>
      <w:r w:rsidRPr="0055114C">
        <w:rPr>
          <w:rFonts w:ascii="Arial" w:hAnsi="Arial" w:cs="Arial"/>
          <w:sz w:val="20"/>
          <w:szCs w:val="20"/>
          <w:vertAlign w:val="superscript"/>
        </w:rPr>
        <w:t>b</w:t>
      </w:r>
      <w:r w:rsidRPr="0055114C">
        <w:rPr>
          <w:rFonts w:ascii="Arial" w:hAnsi="Arial" w:cs="Arial"/>
          <w:sz w:val="20"/>
          <w:szCs w:val="20"/>
        </w:rPr>
        <w:t>ASH</w:t>
      </w:r>
      <w:proofErr w:type="spellEnd"/>
      <w:r w:rsidRPr="0055114C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55114C">
        <w:rPr>
          <w:rFonts w:ascii="Arial" w:hAnsi="Arial" w:cs="Arial"/>
          <w:sz w:val="20"/>
          <w:szCs w:val="20"/>
        </w:rPr>
        <w:t>Abbasi</w:t>
      </w:r>
      <w:proofErr w:type="spellEnd"/>
      <w:r w:rsidRPr="0055114C">
        <w:rPr>
          <w:rFonts w:ascii="Arial" w:hAnsi="Arial" w:cs="Arial"/>
          <w:sz w:val="20"/>
          <w:szCs w:val="20"/>
        </w:rPr>
        <w:t xml:space="preserve"> Shaheed Hospital</w:t>
      </w:r>
    </w:p>
    <w:p w14:paraId="1053EACD" w14:textId="77777777" w:rsidR="001D389E" w:rsidRDefault="001D389E"/>
    <w:sectPr w:rsidR="001D3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19D"/>
    <w:rsid w:val="00041AAC"/>
    <w:rsid w:val="00065422"/>
    <w:rsid w:val="001D389E"/>
    <w:rsid w:val="0020571B"/>
    <w:rsid w:val="00291D01"/>
    <w:rsid w:val="005A0E8A"/>
    <w:rsid w:val="0071619D"/>
    <w:rsid w:val="00736587"/>
    <w:rsid w:val="00852D54"/>
    <w:rsid w:val="00860AEA"/>
    <w:rsid w:val="00D723BF"/>
    <w:rsid w:val="00ED5DF1"/>
    <w:rsid w:val="00FE6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10D74"/>
  <w15:chartTrackingRefBased/>
  <w15:docId w15:val="{CB383D2E-4094-2B4F-B6CC-AABCDB941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E4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1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1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1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1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1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19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19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19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19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1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1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1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1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1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1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1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1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1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1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61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19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61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19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61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19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61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1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1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1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az, Nadir</dc:creator>
  <cp:keywords/>
  <dc:description/>
  <cp:lastModifiedBy>Jan Louis Non</cp:lastModifiedBy>
  <cp:revision>3</cp:revision>
  <dcterms:created xsi:type="dcterms:W3CDTF">2026-03-16T15:25:00Z</dcterms:created>
  <dcterms:modified xsi:type="dcterms:W3CDTF">2026-06-02T13:48:00Z</dcterms:modified>
</cp:coreProperties>
</file>